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93E7EC" w14:textId="06F61918" w:rsidR="00051A80" w:rsidRPr="00CE4932" w:rsidRDefault="00853135" w:rsidP="00051A80">
      <w:pPr>
        <w:jc w:val="both"/>
        <w:outlineLvl w:val="0"/>
      </w:pPr>
      <w:r>
        <w:rPr>
          <w:b/>
        </w:rPr>
        <w:t>Additional</w:t>
      </w:r>
      <w:r w:rsidR="003949F9">
        <w:rPr>
          <w:b/>
        </w:rPr>
        <w:t xml:space="preserve"> Table 4</w:t>
      </w:r>
      <w:r w:rsidR="00051A80" w:rsidRPr="00CE4932">
        <w:rPr>
          <w:b/>
        </w:rPr>
        <w:t xml:space="preserve">. </w:t>
      </w:r>
      <w:r w:rsidR="00051A80" w:rsidRPr="00CE4932">
        <w:t xml:space="preserve">Abundance </w:t>
      </w:r>
      <w:r w:rsidR="00051A80">
        <w:t>of PVY sequences in each sample</w:t>
      </w:r>
      <w:r w:rsidR="00051A80" w:rsidRPr="00CE4932">
        <w:t xml:space="preserve"> in Transcripts per million (TPM) and Reads per Kilobase per Million (RPKM</w:t>
      </w:r>
      <w:r w:rsidR="00051A80">
        <w:t>, in parentheses</w:t>
      </w:r>
      <w:r w:rsidR="00051A80" w:rsidRPr="00CE4932"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0"/>
        <w:gridCol w:w="402"/>
        <w:gridCol w:w="991"/>
        <w:gridCol w:w="1622"/>
        <w:gridCol w:w="1622"/>
        <w:gridCol w:w="222"/>
        <w:gridCol w:w="991"/>
        <w:gridCol w:w="1015"/>
        <w:gridCol w:w="991"/>
      </w:tblGrid>
      <w:tr w:rsidR="00051A80" w14:paraId="3AF621F6" w14:textId="77777777" w:rsidTr="002A7932">
        <w:tc>
          <w:tcPr>
            <w:tcW w:w="0" w:type="auto"/>
          </w:tcPr>
          <w:p w14:paraId="063514F1" w14:textId="77777777" w:rsidR="00051A80" w:rsidRPr="00DD421A" w:rsidRDefault="00051A80" w:rsidP="002A793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D710A9D" w14:textId="77777777" w:rsidR="00051A80" w:rsidRPr="00DD421A" w:rsidRDefault="00051A80" w:rsidP="002A793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4B0F131" w14:textId="77777777" w:rsidR="00051A80" w:rsidRPr="00DD421A" w:rsidRDefault="00051A80" w:rsidP="002A793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321BB92" w14:textId="77777777" w:rsidR="00051A80" w:rsidRPr="00DD421A" w:rsidRDefault="00051A80" w:rsidP="002A7932">
            <w:pPr>
              <w:rPr>
                <w:sz w:val="20"/>
                <w:szCs w:val="20"/>
              </w:rPr>
            </w:pPr>
            <w:r w:rsidRPr="00DD421A">
              <w:rPr>
                <w:sz w:val="20"/>
                <w:szCs w:val="20"/>
              </w:rPr>
              <w:t>ATLWT</w:t>
            </w:r>
          </w:p>
        </w:tc>
        <w:tc>
          <w:tcPr>
            <w:tcW w:w="0" w:type="auto"/>
          </w:tcPr>
          <w:p w14:paraId="4025908D" w14:textId="77777777" w:rsidR="00051A80" w:rsidRPr="00DD421A" w:rsidRDefault="00051A80" w:rsidP="002A793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C275A1F" w14:textId="77777777" w:rsidR="00051A80" w:rsidRPr="00DD421A" w:rsidRDefault="00051A80" w:rsidP="002A793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CB9537F" w14:textId="77777777" w:rsidR="00051A80" w:rsidRPr="00DD421A" w:rsidRDefault="00051A80" w:rsidP="002A793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CC4E8E8" w14:textId="77777777" w:rsidR="00051A80" w:rsidRPr="00DD421A" w:rsidRDefault="00051A80" w:rsidP="002A7932">
            <w:pPr>
              <w:rPr>
                <w:sz w:val="20"/>
                <w:szCs w:val="20"/>
              </w:rPr>
            </w:pPr>
            <w:r w:rsidRPr="00DD421A">
              <w:rPr>
                <w:sz w:val="20"/>
                <w:szCs w:val="20"/>
              </w:rPr>
              <w:t>ATL07</w:t>
            </w:r>
          </w:p>
        </w:tc>
        <w:tc>
          <w:tcPr>
            <w:tcW w:w="0" w:type="auto"/>
          </w:tcPr>
          <w:p w14:paraId="6927E7D7" w14:textId="77777777" w:rsidR="00051A80" w:rsidRPr="00DD421A" w:rsidRDefault="00051A80" w:rsidP="002A7932">
            <w:pPr>
              <w:rPr>
                <w:sz w:val="20"/>
                <w:szCs w:val="20"/>
              </w:rPr>
            </w:pPr>
          </w:p>
        </w:tc>
      </w:tr>
      <w:tr w:rsidR="00051A80" w14:paraId="53910170" w14:textId="77777777" w:rsidTr="002A7932">
        <w:tc>
          <w:tcPr>
            <w:tcW w:w="0" w:type="auto"/>
          </w:tcPr>
          <w:p w14:paraId="0F81A1B4" w14:textId="77777777" w:rsidR="00051A80" w:rsidRPr="00DD421A" w:rsidRDefault="00051A80" w:rsidP="002A793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B2526DE" w14:textId="77777777" w:rsidR="00051A80" w:rsidRPr="00DD421A" w:rsidRDefault="00051A80" w:rsidP="002A793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51007E" w14:textId="77777777" w:rsidR="00051A80" w:rsidRPr="00DD421A" w:rsidRDefault="00051A80" w:rsidP="002A7932">
            <w:pPr>
              <w:jc w:val="right"/>
              <w:rPr>
                <w:sz w:val="20"/>
                <w:szCs w:val="20"/>
              </w:rPr>
            </w:pPr>
            <w:r w:rsidRPr="00DD421A">
              <w:rPr>
                <w:sz w:val="20"/>
                <w:szCs w:val="20"/>
              </w:rPr>
              <w:t>Mock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8CC6B4" w14:textId="35590FA2" w:rsidR="00051A80" w:rsidRPr="00DD421A" w:rsidRDefault="00051A80" w:rsidP="002A7932">
            <w:pPr>
              <w:jc w:val="right"/>
              <w:rPr>
                <w:sz w:val="20"/>
                <w:szCs w:val="20"/>
              </w:rPr>
            </w:pPr>
            <w:r w:rsidRPr="00DD421A">
              <w:rPr>
                <w:sz w:val="20"/>
                <w:szCs w:val="20"/>
              </w:rPr>
              <w:t>P</w:t>
            </w:r>
            <w:r w:rsidR="008D5671">
              <w:rPr>
                <w:sz w:val="20"/>
                <w:szCs w:val="20"/>
              </w:rPr>
              <w:t>VY</w:t>
            </w:r>
            <w:r w:rsidRPr="008D5671">
              <w:rPr>
                <w:sz w:val="20"/>
                <w:szCs w:val="20"/>
                <w:vertAlign w:val="superscript"/>
              </w:rPr>
              <w:t>N</w:t>
            </w:r>
            <w:r w:rsidR="008D5671">
              <w:rPr>
                <w:sz w:val="20"/>
                <w:szCs w:val="20"/>
                <w:vertAlign w:val="superscript"/>
              </w:rPr>
              <w:t>:</w:t>
            </w:r>
            <w:r w:rsidRPr="008D5671">
              <w:rPr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AFB491" w14:textId="77777777" w:rsidR="00051A80" w:rsidRPr="00DD421A" w:rsidRDefault="00051A80" w:rsidP="002A7932">
            <w:pPr>
              <w:jc w:val="right"/>
              <w:rPr>
                <w:sz w:val="20"/>
                <w:szCs w:val="20"/>
              </w:rPr>
            </w:pPr>
            <w:r w:rsidRPr="00DD421A">
              <w:rPr>
                <w:sz w:val="20"/>
                <w:szCs w:val="20"/>
              </w:rPr>
              <w:t>PVY</w:t>
            </w:r>
            <w:r w:rsidRPr="008D5671">
              <w:rPr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0" w:type="auto"/>
          </w:tcPr>
          <w:p w14:paraId="6BAEFBF6" w14:textId="77777777" w:rsidR="00051A80" w:rsidRPr="00DD421A" w:rsidRDefault="00051A80" w:rsidP="002A793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04EBAD" w14:textId="77777777" w:rsidR="00051A80" w:rsidRPr="00DD421A" w:rsidRDefault="00051A80" w:rsidP="002A7932">
            <w:pPr>
              <w:jc w:val="right"/>
              <w:rPr>
                <w:sz w:val="20"/>
                <w:szCs w:val="20"/>
              </w:rPr>
            </w:pPr>
            <w:r w:rsidRPr="00DD421A">
              <w:rPr>
                <w:sz w:val="20"/>
                <w:szCs w:val="20"/>
              </w:rPr>
              <w:t>Mock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D2277C" w14:textId="09EB623E" w:rsidR="00051A80" w:rsidRPr="00DD421A" w:rsidRDefault="008D5671" w:rsidP="002A7932">
            <w:pPr>
              <w:jc w:val="right"/>
              <w:rPr>
                <w:sz w:val="20"/>
                <w:szCs w:val="20"/>
              </w:rPr>
            </w:pPr>
            <w:r w:rsidRPr="00DD421A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VY</w:t>
            </w:r>
            <w:r w:rsidRPr="008D5671">
              <w:rPr>
                <w:sz w:val="20"/>
                <w:szCs w:val="20"/>
                <w:vertAlign w:val="superscript"/>
              </w:rPr>
              <w:t>N</w:t>
            </w:r>
            <w:r>
              <w:rPr>
                <w:sz w:val="20"/>
                <w:szCs w:val="20"/>
                <w:vertAlign w:val="superscript"/>
              </w:rPr>
              <w:t>:</w:t>
            </w:r>
            <w:r w:rsidRPr="008D5671">
              <w:rPr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419F82" w14:textId="77777777" w:rsidR="00051A80" w:rsidRPr="00DD421A" w:rsidRDefault="00051A80" w:rsidP="002A7932">
            <w:pPr>
              <w:jc w:val="right"/>
              <w:rPr>
                <w:sz w:val="20"/>
                <w:szCs w:val="20"/>
              </w:rPr>
            </w:pPr>
            <w:r w:rsidRPr="00DD421A">
              <w:rPr>
                <w:sz w:val="20"/>
                <w:szCs w:val="20"/>
              </w:rPr>
              <w:t>PVY</w:t>
            </w:r>
            <w:r w:rsidRPr="008D5671">
              <w:rPr>
                <w:sz w:val="20"/>
                <w:szCs w:val="20"/>
                <w:vertAlign w:val="superscript"/>
              </w:rPr>
              <w:t>O</w:t>
            </w:r>
          </w:p>
        </w:tc>
      </w:tr>
      <w:tr w:rsidR="00051A80" w14:paraId="5A92F9E0" w14:textId="77777777" w:rsidTr="002A7932">
        <w:tc>
          <w:tcPr>
            <w:tcW w:w="0" w:type="auto"/>
          </w:tcPr>
          <w:p w14:paraId="7CF0FCE7" w14:textId="77777777" w:rsidR="00051A80" w:rsidRPr="00DD421A" w:rsidRDefault="00051A80" w:rsidP="002A793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423143E" w14:textId="77777777" w:rsidR="00051A80" w:rsidRPr="00DD421A" w:rsidRDefault="00051A80" w:rsidP="002A793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0CC5EC6" w14:textId="77777777" w:rsidR="00051A80" w:rsidRPr="00DD421A" w:rsidRDefault="00051A80" w:rsidP="002A79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B5C9A04" w14:textId="77777777" w:rsidR="00051A80" w:rsidRPr="00DD421A" w:rsidRDefault="00051A80" w:rsidP="002A7932">
            <w:pPr>
              <w:jc w:val="right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A8D34E3" w14:textId="77777777" w:rsidR="00051A80" w:rsidRPr="00DD421A" w:rsidRDefault="00051A80" w:rsidP="002A7932">
            <w:pPr>
              <w:jc w:val="right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632D377" w14:textId="77777777" w:rsidR="00051A80" w:rsidRPr="00DD421A" w:rsidRDefault="00051A80" w:rsidP="002A79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6E73E65" w14:textId="77777777" w:rsidR="00051A80" w:rsidRPr="00DD421A" w:rsidRDefault="00051A80" w:rsidP="002A79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0516B14" w14:textId="77777777" w:rsidR="00051A80" w:rsidRPr="00DD421A" w:rsidRDefault="00051A80" w:rsidP="002A79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E85B58F" w14:textId="77777777" w:rsidR="00051A80" w:rsidRPr="00DD421A" w:rsidRDefault="00051A80" w:rsidP="002A79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051A80" w14:paraId="2DD3A1B7" w14:textId="77777777" w:rsidTr="002A7932">
        <w:tc>
          <w:tcPr>
            <w:tcW w:w="0" w:type="auto"/>
          </w:tcPr>
          <w:p w14:paraId="5388F8CA" w14:textId="77777777" w:rsidR="00051A80" w:rsidRPr="00DD421A" w:rsidRDefault="00051A80" w:rsidP="002A7932">
            <w:pPr>
              <w:jc w:val="both"/>
              <w:rPr>
                <w:sz w:val="20"/>
                <w:szCs w:val="20"/>
              </w:rPr>
            </w:pPr>
            <w:r w:rsidRPr="00DD421A">
              <w:rPr>
                <w:sz w:val="20"/>
                <w:szCs w:val="20"/>
              </w:rPr>
              <w:t>Rep1</w:t>
            </w:r>
          </w:p>
        </w:tc>
        <w:tc>
          <w:tcPr>
            <w:tcW w:w="0" w:type="auto"/>
          </w:tcPr>
          <w:p w14:paraId="48BD453C" w14:textId="77777777" w:rsidR="00051A80" w:rsidRPr="00DD421A" w:rsidRDefault="00051A80" w:rsidP="002A793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L6</w:t>
            </w:r>
          </w:p>
        </w:tc>
        <w:tc>
          <w:tcPr>
            <w:tcW w:w="0" w:type="auto"/>
            <w:vAlign w:val="bottom"/>
          </w:tcPr>
          <w:p w14:paraId="2015DF32" w14:textId="77777777" w:rsidR="00051A80" w:rsidRPr="006E76A6" w:rsidRDefault="00051A80" w:rsidP="002A79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15.1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11.6)</w:t>
            </w:r>
          </w:p>
        </w:tc>
        <w:tc>
          <w:tcPr>
            <w:tcW w:w="0" w:type="auto"/>
            <w:vAlign w:val="bottom"/>
          </w:tcPr>
          <w:p w14:paraId="02205730" w14:textId="77777777" w:rsidR="00051A80" w:rsidRPr="00DD421A" w:rsidRDefault="00051A80" w:rsidP="002A7932">
            <w:pPr>
              <w:jc w:val="right"/>
              <w:rPr>
                <w:b/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10,043.0</w:t>
            </w:r>
            <w:r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 xml:space="preserve"> (7,614.8)</w:t>
            </w:r>
          </w:p>
        </w:tc>
        <w:tc>
          <w:tcPr>
            <w:tcW w:w="0" w:type="auto"/>
            <w:vAlign w:val="bottom"/>
          </w:tcPr>
          <w:p w14:paraId="2DBD6DA2" w14:textId="77777777" w:rsidR="00051A80" w:rsidRPr="00DD421A" w:rsidRDefault="00051A80" w:rsidP="002A7932">
            <w:pPr>
              <w:jc w:val="right"/>
              <w:rPr>
                <w:b/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20,051.6</w:t>
            </w:r>
            <w:r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 xml:space="preserve"> (13,878.5)</w:t>
            </w:r>
          </w:p>
        </w:tc>
        <w:tc>
          <w:tcPr>
            <w:tcW w:w="0" w:type="auto"/>
          </w:tcPr>
          <w:p w14:paraId="5723A53D" w14:textId="77777777" w:rsidR="00051A80" w:rsidRPr="00DD421A" w:rsidRDefault="00051A80" w:rsidP="002A79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D86E749" w14:textId="77777777" w:rsidR="00051A80" w:rsidRPr="00DD421A" w:rsidRDefault="00051A80" w:rsidP="002A7932">
            <w:pPr>
              <w:jc w:val="right"/>
              <w:rPr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13.5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10.7)</w:t>
            </w:r>
          </w:p>
        </w:tc>
        <w:tc>
          <w:tcPr>
            <w:tcW w:w="0" w:type="auto"/>
            <w:vAlign w:val="bottom"/>
          </w:tcPr>
          <w:p w14:paraId="0B6391FF" w14:textId="77777777" w:rsidR="00051A80" w:rsidRPr="00DD421A" w:rsidRDefault="00051A80" w:rsidP="002A7932">
            <w:pPr>
              <w:jc w:val="right"/>
              <w:rPr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19.9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15.7)</w:t>
            </w:r>
          </w:p>
        </w:tc>
        <w:tc>
          <w:tcPr>
            <w:tcW w:w="0" w:type="auto"/>
            <w:vAlign w:val="bottom"/>
          </w:tcPr>
          <w:p w14:paraId="05E49924" w14:textId="77777777" w:rsidR="00051A80" w:rsidRPr="00DD421A" w:rsidRDefault="00051A80" w:rsidP="002A7932">
            <w:pPr>
              <w:jc w:val="right"/>
              <w:rPr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13.6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11.0)</w:t>
            </w:r>
          </w:p>
        </w:tc>
      </w:tr>
      <w:tr w:rsidR="00051A80" w14:paraId="4F5F28E4" w14:textId="77777777" w:rsidTr="002A7932">
        <w:tc>
          <w:tcPr>
            <w:tcW w:w="0" w:type="auto"/>
          </w:tcPr>
          <w:p w14:paraId="2AEFC6B1" w14:textId="77777777" w:rsidR="00051A80" w:rsidRPr="00DD421A" w:rsidRDefault="00051A80" w:rsidP="002A793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BA64CA4" w14:textId="77777777" w:rsidR="00051A80" w:rsidRPr="00DD421A" w:rsidRDefault="00051A80" w:rsidP="002A793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L7</w:t>
            </w:r>
          </w:p>
        </w:tc>
        <w:tc>
          <w:tcPr>
            <w:tcW w:w="0" w:type="auto"/>
            <w:vAlign w:val="bottom"/>
          </w:tcPr>
          <w:p w14:paraId="45D70F56" w14:textId="77777777" w:rsidR="00051A80" w:rsidRPr="006E76A6" w:rsidRDefault="00051A80" w:rsidP="002A79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14.8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11.4)</w:t>
            </w:r>
          </w:p>
        </w:tc>
        <w:tc>
          <w:tcPr>
            <w:tcW w:w="0" w:type="auto"/>
            <w:vAlign w:val="bottom"/>
          </w:tcPr>
          <w:p w14:paraId="66743553" w14:textId="77777777" w:rsidR="00051A80" w:rsidRPr="00DD421A" w:rsidRDefault="00051A80" w:rsidP="002A7932">
            <w:pPr>
              <w:jc w:val="right"/>
              <w:rPr>
                <w:b/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10,026.2</w:t>
            </w:r>
            <w:r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 xml:space="preserve"> (7,605.3)</w:t>
            </w:r>
          </w:p>
        </w:tc>
        <w:tc>
          <w:tcPr>
            <w:tcW w:w="0" w:type="auto"/>
            <w:vAlign w:val="bottom"/>
          </w:tcPr>
          <w:p w14:paraId="132E9E40" w14:textId="77777777" w:rsidR="00051A80" w:rsidRPr="00DD421A" w:rsidRDefault="00051A80" w:rsidP="002A7932">
            <w:pPr>
              <w:jc w:val="right"/>
              <w:rPr>
                <w:b/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19,941.2</w:t>
            </w:r>
            <w:r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 xml:space="preserve"> (13,822.7)</w:t>
            </w:r>
          </w:p>
        </w:tc>
        <w:tc>
          <w:tcPr>
            <w:tcW w:w="0" w:type="auto"/>
          </w:tcPr>
          <w:p w14:paraId="7E79C2B4" w14:textId="77777777" w:rsidR="00051A80" w:rsidRPr="00DD421A" w:rsidRDefault="00051A80" w:rsidP="002A79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02F8235" w14:textId="77777777" w:rsidR="00051A80" w:rsidRPr="00DD421A" w:rsidRDefault="00051A80" w:rsidP="002A7932">
            <w:pPr>
              <w:jc w:val="right"/>
              <w:rPr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13.4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10.7)</w:t>
            </w:r>
          </w:p>
        </w:tc>
        <w:tc>
          <w:tcPr>
            <w:tcW w:w="0" w:type="auto"/>
            <w:vAlign w:val="bottom"/>
          </w:tcPr>
          <w:p w14:paraId="59A2E6D2" w14:textId="77777777" w:rsidR="00051A80" w:rsidRPr="00DD421A" w:rsidRDefault="00051A80" w:rsidP="002A7932">
            <w:pPr>
              <w:jc w:val="right"/>
              <w:rPr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16.9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13.4)</w:t>
            </w:r>
          </w:p>
        </w:tc>
        <w:tc>
          <w:tcPr>
            <w:tcW w:w="0" w:type="auto"/>
            <w:vAlign w:val="bottom"/>
          </w:tcPr>
          <w:p w14:paraId="597DEFA3" w14:textId="77777777" w:rsidR="00051A80" w:rsidRPr="00DD421A" w:rsidRDefault="00051A80" w:rsidP="002A7932">
            <w:pPr>
              <w:jc w:val="right"/>
              <w:rPr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12.4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10.1)</w:t>
            </w:r>
          </w:p>
        </w:tc>
      </w:tr>
      <w:tr w:rsidR="00051A80" w14:paraId="7FB36BFE" w14:textId="77777777" w:rsidTr="002A7932">
        <w:tc>
          <w:tcPr>
            <w:tcW w:w="0" w:type="auto"/>
          </w:tcPr>
          <w:p w14:paraId="10B08328" w14:textId="77777777" w:rsidR="00051A80" w:rsidRPr="00DD421A" w:rsidRDefault="00051A80" w:rsidP="002A793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EA43E37" w14:textId="77777777" w:rsidR="00051A80" w:rsidRPr="00DD421A" w:rsidRDefault="00051A80" w:rsidP="002A793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L8</w:t>
            </w:r>
          </w:p>
        </w:tc>
        <w:tc>
          <w:tcPr>
            <w:tcW w:w="0" w:type="auto"/>
            <w:vAlign w:val="bottom"/>
          </w:tcPr>
          <w:p w14:paraId="5DF3B605" w14:textId="77777777" w:rsidR="00051A80" w:rsidRPr="006E76A6" w:rsidRDefault="00051A80" w:rsidP="002A79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16.2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12.5)</w:t>
            </w:r>
          </w:p>
        </w:tc>
        <w:tc>
          <w:tcPr>
            <w:tcW w:w="0" w:type="auto"/>
            <w:vAlign w:val="bottom"/>
          </w:tcPr>
          <w:p w14:paraId="699AC930" w14:textId="77777777" w:rsidR="00051A80" w:rsidRPr="00DD421A" w:rsidRDefault="00051A80" w:rsidP="002A7932">
            <w:pPr>
              <w:jc w:val="right"/>
              <w:rPr>
                <w:b/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10,114.9</w:t>
            </w:r>
            <w:r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 xml:space="preserve"> (7,664.4)</w:t>
            </w:r>
          </w:p>
        </w:tc>
        <w:tc>
          <w:tcPr>
            <w:tcW w:w="0" w:type="auto"/>
            <w:vAlign w:val="bottom"/>
          </w:tcPr>
          <w:p w14:paraId="72251B70" w14:textId="77777777" w:rsidR="00051A80" w:rsidRPr="00DD421A" w:rsidRDefault="00051A80" w:rsidP="002A7932">
            <w:pPr>
              <w:jc w:val="right"/>
              <w:rPr>
                <w:b/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20,107.5</w:t>
            </w:r>
            <w:r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 xml:space="preserve"> (13,908.5)</w:t>
            </w:r>
          </w:p>
        </w:tc>
        <w:tc>
          <w:tcPr>
            <w:tcW w:w="0" w:type="auto"/>
          </w:tcPr>
          <w:p w14:paraId="149A9233" w14:textId="77777777" w:rsidR="00051A80" w:rsidRPr="00DD421A" w:rsidRDefault="00051A80" w:rsidP="002A79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8E76168" w14:textId="77777777" w:rsidR="00051A80" w:rsidRPr="00DD421A" w:rsidRDefault="00051A80" w:rsidP="002A7932">
            <w:pPr>
              <w:jc w:val="right"/>
              <w:rPr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13.0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10.4)</w:t>
            </w:r>
          </w:p>
        </w:tc>
        <w:tc>
          <w:tcPr>
            <w:tcW w:w="0" w:type="auto"/>
            <w:vAlign w:val="bottom"/>
          </w:tcPr>
          <w:p w14:paraId="2F909312" w14:textId="77777777" w:rsidR="00051A80" w:rsidRPr="00DD421A" w:rsidRDefault="00051A80" w:rsidP="002A7932">
            <w:pPr>
              <w:jc w:val="right"/>
              <w:rPr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21.4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17.0)</w:t>
            </w:r>
          </w:p>
        </w:tc>
        <w:tc>
          <w:tcPr>
            <w:tcW w:w="0" w:type="auto"/>
            <w:vAlign w:val="bottom"/>
          </w:tcPr>
          <w:p w14:paraId="5866ED88" w14:textId="77777777" w:rsidR="00051A80" w:rsidRPr="00DD421A" w:rsidRDefault="00051A80" w:rsidP="002A7932">
            <w:pPr>
              <w:jc w:val="right"/>
              <w:rPr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12.8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10.4)</w:t>
            </w:r>
          </w:p>
        </w:tc>
      </w:tr>
      <w:tr w:rsidR="00051A80" w14:paraId="2782C26C" w14:textId="77777777" w:rsidTr="002A7932">
        <w:tc>
          <w:tcPr>
            <w:tcW w:w="0" w:type="auto"/>
          </w:tcPr>
          <w:p w14:paraId="2142FD91" w14:textId="77777777" w:rsidR="00051A80" w:rsidRPr="00DD421A" w:rsidRDefault="00051A80" w:rsidP="002A793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20654C2" w14:textId="77777777" w:rsidR="00051A80" w:rsidRPr="00DD421A" w:rsidRDefault="00051A80" w:rsidP="002A793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7EE48FA" w14:textId="77777777" w:rsidR="00051A80" w:rsidRPr="00DD421A" w:rsidRDefault="00051A80" w:rsidP="002A79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B7288FF" w14:textId="77777777" w:rsidR="00051A80" w:rsidRPr="00DD421A" w:rsidRDefault="00051A80" w:rsidP="002A79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3FE60E0" w14:textId="77777777" w:rsidR="00051A80" w:rsidRPr="00DD421A" w:rsidRDefault="00051A80" w:rsidP="002A7932">
            <w:pPr>
              <w:jc w:val="right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0D73ABB" w14:textId="77777777" w:rsidR="00051A80" w:rsidRPr="00DD421A" w:rsidRDefault="00051A80" w:rsidP="002A79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BF4EB1B" w14:textId="77777777" w:rsidR="00051A80" w:rsidRPr="00DD421A" w:rsidRDefault="00051A80" w:rsidP="002A79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DEC361D" w14:textId="77777777" w:rsidR="00051A80" w:rsidRPr="00DD421A" w:rsidRDefault="00051A80" w:rsidP="002A79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9E4BF12" w14:textId="77777777" w:rsidR="00051A80" w:rsidRPr="00DD421A" w:rsidRDefault="00051A80" w:rsidP="002A79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051A80" w14:paraId="72CFF0EF" w14:textId="77777777" w:rsidTr="002A7932">
        <w:tc>
          <w:tcPr>
            <w:tcW w:w="0" w:type="auto"/>
          </w:tcPr>
          <w:p w14:paraId="5E697B81" w14:textId="77777777" w:rsidR="00051A80" w:rsidRPr="00DD421A" w:rsidRDefault="00051A80" w:rsidP="002A7932">
            <w:pPr>
              <w:jc w:val="both"/>
              <w:rPr>
                <w:sz w:val="20"/>
                <w:szCs w:val="20"/>
              </w:rPr>
            </w:pPr>
            <w:r w:rsidRPr="00DD421A">
              <w:rPr>
                <w:sz w:val="20"/>
                <w:szCs w:val="20"/>
              </w:rPr>
              <w:t>Rep2</w:t>
            </w:r>
          </w:p>
        </w:tc>
        <w:tc>
          <w:tcPr>
            <w:tcW w:w="0" w:type="auto"/>
          </w:tcPr>
          <w:p w14:paraId="0FB3EEA4" w14:textId="77777777" w:rsidR="00051A80" w:rsidRPr="00DD421A" w:rsidRDefault="00051A80" w:rsidP="002A793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L6</w:t>
            </w:r>
          </w:p>
        </w:tc>
        <w:tc>
          <w:tcPr>
            <w:tcW w:w="0" w:type="auto"/>
            <w:vAlign w:val="bottom"/>
          </w:tcPr>
          <w:p w14:paraId="04D6B6D7" w14:textId="77777777" w:rsidR="00051A80" w:rsidRPr="006E76A6" w:rsidRDefault="00051A80" w:rsidP="002A79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14.8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11.4)</w:t>
            </w:r>
          </w:p>
        </w:tc>
        <w:tc>
          <w:tcPr>
            <w:tcW w:w="0" w:type="auto"/>
            <w:vAlign w:val="bottom"/>
          </w:tcPr>
          <w:p w14:paraId="3C30FE7E" w14:textId="77777777" w:rsidR="00051A80" w:rsidRPr="00DD421A" w:rsidRDefault="00051A80" w:rsidP="002A7932">
            <w:pPr>
              <w:jc w:val="right"/>
              <w:rPr>
                <w:b/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14,774.8</w:t>
            </w:r>
            <w:r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 xml:space="preserve"> (10,663.4)</w:t>
            </w:r>
          </w:p>
        </w:tc>
        <w:tc>
          <w:tcPr>
            <w:tcW w:w="0" w:type="auto"/>
            <w:vAlign w:val="bottom"/>
          </w:tcPr>
          <w:p w14:paraId="3E9FFDF1" w14:textId="77777777" w:rsidR="00051A80" w:rsidRPr="00DD421A" w:rsidRDefault="00051A80" w:rsidP="002A7932">
            <w:pPr>
              <w:jc w:val="right"/>
              <w:rPr>
                <w:b/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20,069.7</w:t>
            </w:r>
            <w:r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 xml:space="preserve"> (13,750.0)</w:t>
            </w:r>
          </w:p>
        </w:tc>
        <w:tc>
          <w:tcPr>
            <w:tcW w:w="0" w:type="auto"/>
          </w:tcPr>
          <w:p w14:paraId="1ADDDC0C" w14:textId="77777777" w:rsidR="00051A80" w:rsidRPr="00DD421A" w:rsidRDefault="00051A80" w:rsidP="002A79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C4F7580" w14:textId="77777777" w:rsidR="00051A80" w:rsidRPr="00DD421A" w:rsidRDefault="00051A80" w:rsidP="002A7932">
            <w:pPr>
              <w:jc w:val="right"/>
              <w:rPr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35.7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26.4)</w:t>
            </w:r>
          </w:p>
        </w:tc>
        <w:tc>
          <w:tcPr>
            <w:tcW w:w="0" w:type="auto"/>
            <w:vAlign w:val="bottom"/>
          </w:tcPr>
          <w:p w14:paraId="1F5B91BC" w14:textId="77777777" w:rsidR="00051A80" w:rsidRPr="00DD421A" w:rsidRDefault="00051A80" w:rsidP="002A7932">
            <w:pPr>
              <w:jc w:val="right"/>
              <w:rPr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14.3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11.4)</w:t>
            </w:r>
          </w:p>
        </w:tc>
        <w:tc>
          <w:tcPr>
            <w:tcW w:w="0" w:type="auto"/>
            <w:vAlign w:val="bottom"/>
          </w:tcPr>
          <w:p w14:paraId="16F291CC" w14:textId="77777777" w:rsidR="00051A80" w:rsidRPr="00DD421A" w:rsidRDefault="00051A80" w:rsidP="002A7932">
            <w:pPr>
              <w:jc w:val="right"/>
              <w:rPr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15.7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12.3)</w:t>
            </w:r>
          </w:p>
        </w:tc>
      </w:tr>
      <w:tr w:rsidR="00051A80" w14:paraId="32020689" w14:textId="77777777" w:rsidTr="002A7932">
        <w:tc>
          <w:tcPr>
            <w:tcW w:w="0" w:type="auto"/>
          </w:tcPr>
          <w:p w14:paraId="2E5AF903" w14:textId="77777777" w:rsidR="00051A80" w:rsidRPr="00DD421A" w:rsidRDefault="00051A80" w:rsidP="002A793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30FA90D" w14:textId="77777777" w:rsidR="00051A80" w:rsidRPr="00DD421A" w:rsidRDefault="00051A80" w:rsidP="002A793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L7</w:t>
            </w:r>
          </w:p>
        </w:tc>
        <w:tc>
          <w:tcPr>
            <w:tcW w:w="0" w:type="auto"/>
            <w:vAlign w:val="bottom"/>
          </w:tcPr>
          <w:p w14:paraId="3AD54412" w14:textId="77777777" w:rsidR="00051A80" w:rsidRPr="006E76A6" w:rsidRDefault="00051A80" w:rsidP="002A79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14.0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10.9)</w:t>
            </w:r>
          </w:p>
        </w:tc>
        <w:tc>
          <w:tcPr>
            <w:tcW w:w="0" w:type="auto"/>
            <w:vAlign w:val="bottom"/>
          </w:tcPr>
          <w:p w14:paraId="22A13331" w14:textId="77777777" w:rsidR="00051A80" w:rsidRPr="00DD421A" w:rsidRDefault="00051A80" w:rsidP="002A7932">
            <w:pPr>
              <w:jc w:val="right"/>
              <w:rPr>
                <w:b/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14,694.4</w:t>
            </w:r>
            <w:r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 xml:space="preserve"> (10,619.7)</w:t>
            </w:r>
          </w:p>
        </w:tc>
        <w:tc>
          <w:tcPr>
            <w:tcW w:w="0" w:type="auto"/>
            <w:vAlign w:val="bottom"/>
          </w:tcPr>
          <w:p w14:paraId="1D35B1AD" w14:textId="77777777" w:rsidR="00051A80" w:rsidRPr="00DD421A" w:rsidRDefault="00051A80" w:rsidP="002A7932">
            <w:pPr>
              <w:jc w:val="right"/>
              <w:rPr>
                <w:b/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19,926.9</w:t>
            </w:r>
            <w:r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 xml:space="preserve"> (13,684.3)</w:t>
            </w:r>
          </w:p>
        </w:tc>
        <w:tc>
          <w:tcPr>
            <w:tcW w:w="0" w:type="auto"/>
          </w:tcPr>
          <w:p w14:paraId="2FEDE947" w14:textId="77777777" w:rsidR="00051A80" w:rsidRPr="00DD421A" w:rsidRDefault="00051A80" w:rsidP="002A79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51B21CF" w14:textId="77777777" w:rsidR="00051A80" w:rsidRPr="00DD421A" w:rsidRDefault="00051A80" w:rsidP="002A7932">
            <w:pPr>
              <w:jc w:val="right"/>
              <w:rPr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35.7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26.5)</w:t>
            </w:r>
          </w:p>
        </w:tc>
        <w:tc>
          <w:tcPr>
            <w:tcW w:w="0" w:type="auto"/>
            <w:vAlign w:val="bottom"/>
          </w:tcPr>
          <w:p w14:paraId="0CECD3F3" w14:textId="77777777" w:rsidR="00051A80" w:rsidRPr="00DD421A" w:rsidRDefault="00051A80" w:rsidP="002A7932">
            <w:pPr>
              <w:jc w:val="right"/>
              <w:rPr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13.8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11.0)</w:t>
            </w:r>
          </w:p>
        </w:tc>
        <w:tc>
          <w:tcPr>
            <w:tcW w:w="0" w:type="auto"/>
            <w:vAlign w:val="bottom"/>
          </w:tcPr>
          <w:p w14:paraId="748BCB45" w14:textId="77777777" w:rsidR="00051A80" w:rsidRPr="00DD421A" w:rsidRDefault="00051A80" w:rsidP="002A7932">
            <w:pPr>
              <w:jc w:val="right"/>
              <w:rPr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15.4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12.1)</w:t>
            </w:r>
          </w:p>
        </w:tc>
      </w:tr>
      <w:tr w:rsidR="00051A80" w14:paraId="6256B552" w14:textId="77777777" w:rsidTr="002A7932">
        <w:tc>
          <w:tcPr>
            <w:tcW w:w="0" w:type="auto"/>
          </w:tcPr>
          <w:p w14:paraId="12C181FA" w14:textId="77777777" w:rsidR="00051A80" w:rsidRPr="00DD421A" w:rsidRDefault="00051A80" w:rsidP="002A793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4A3FCE2" w14:textId="77777777" w:rsidR="00051A80" w:rsidRPr="00DD421A" w:rsidRDefault="00051A80" w:rsidP="002A793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L8</w:t>
            </w:r>
          </w:p>
        </w:tc>
        <w:tc>
          <w:tcPr>
            <w:tcW w:w="0" w:type="auto"/>
            <w:vAlign w:val="bottom"/>
          </w:tcPr>
          <w:p w14:paraId="42293242" w14:textId="77777777" w:rsidR="00051A80" w:rsidRPr="006E76A6" w:rsidRDefault="00051A80" w:rsidP="002A79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16.4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12.7)</w:t>
            </w:r>
          </w:p>
        </w:tc>
        <w:tc>
          <w:tcPr>
            <w:tcW w:w="0" w:type="auto"/>
            <w:vAlign w:val="bottom"/>
          </w:tcPr>
          <w:p w14:paraId="4179E4BE" w14:textId="77777777" w:rsidR="00051A80" w:rsidRPr="00DD421A" w:rsidRDefault="00051A80" w:rsidP="002A7932">
            <w:pPr>
              <w:jc w:val="right"/>
              <w:rPr>
                <w:b/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14,744.1</w:t>
            </w:r>
            <w:r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 xml:space="preserve"> (10,640.1)</w:t>
            </w:r>
          </w:p>
        </w:tc>
        <w:tc>
          <w:tcPr>
            <w:tcW w:w="0" w:type="auto"/>
            <w:vAlign w:val="bottom"/>
          </w:tcPr>
          <w:p w14:paraId="7C4933E6" w14:textId="77777777" w:rsidR="00051A80" w:rsidRPr="00DD421A" w:rsidRDefault="00051A80" w:rsidP="002A7932">
            <w:pPr>
              <w:jc w:val="right"/>
              <w:rPr>
                <w:b/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20,108.7</w:t>
            </w:r>
            <w:r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 xml:space="preserve"> (13,775.4)</w:t>
            </w:r>
          </w:p>
        </w:tc>
        <w:tc>
          <w:tcPr>
            <w:tcW w:w="0" w:type="auto"/>
          </w:tcPr>
          <w:p w14:paraId="1F58E775" w14:textId="77777777" w:rsidR="00051A80" w:rsidRPr="00DD421A" w:rsidRDefault="00051A80" w:rsidP="002A79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0B4325F" w14:textId="77777777" w:rsidR="00051A80" w:rsidRPr="00DD421A" w:rsidRDefault="00051A80" w:rsidP="002A7932">
            <w:pPr>
              <w:jc w:val="right"/>
              <w:rPr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34.1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25.2)</w:t>
            </w:r>
          </w:p>
        </w:tc>
        <w:tc>
          <w:tcPr>
            <w:tcW w:w="0" w:type="auto"/>
            <w:vAlign w:val="bottom"/>
          </w:tcPr>
          <w:p w14:paraId="0BFD2934" w14:textId="77777777" w:rsidR="00051A80" w:rsidRPr="00DD421A" w:rsidRDefault="00051A80" w:rsidP="002A7932">
            <w:pPr>
              <w:jc w:val="right"/>
              <w:rPr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15.3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12.1)</w:t>
            </w:r>
          </w:p>
        </w:tc>
        <w:tc>
          <w:tcPr>
            <w:tcW w:w="0" w:type="auto"/>
            <w:vAlign w:val="bottom"/>
          </w:tcPr>
          <w:p w14:paraId="0A225655" w14:textId="77777777" w:rsidR="00051A80" w:rsidRPr="00DD421A" w:rsidRDefault="00051A80" w:rsidP="002A7932">
            <w:pPr>
              <w:jc w:val="right"/>
              <w:rPr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15.2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11.8)</w:t>
            </w:r>
          </w:p>
        </w:tc>
      </w:tr>
      <w:tr w:rsidR="00051A80" w14:paraId="3707FF21" w14:textId="77777777" w:rsidTr="002A7932">
        <w:tc>
          <w:tcPr>
            <w:tcW w:w="0" w:type="auto"/>
          </w:tcPr>
          <w:p w14:paraId="3376FEB4" w14:textId="77777777" w:rsidR="00051A80" w:rsidRPr="00DD421A" w:rsidRDefault="00051A80" w:rsidP="002A793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7161927" w14:textId="77777777" w:rsidR="00051A80" w:rsidRPr="00DD421A" w:rsidRDefault="00051A80" w:rsidP="002A793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5CFDE3D" w14:textId="77777777" w:rsidR="00051A80" w:rsidRPr="00DD421A" w:rsidRDefault="00051A80" w:rsidP="002A793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28D8162" w14:textId="77777777" w:rsidR="00051A80" w:rsidRPr="00DD421A" w:rsidRDefault="00051A80" w:rsidP="002A793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9A9616B" w14:textId="77777777" w:rsidR="00051A80" w:rsidRPr="00DD421A" w:rsidRDefault="00051A80" w:rsidP="002A7932">
            <w:p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720B3762" w14:textId="77777777" w:rsidR="00051A80" w:rsidRPr="00DD421A" w:rsidRDefault="00051A80" w:rsidP="002A793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358B200" w14:textId="77777777" w:rsidR="00051A80" w:rsidRPr="00DD421A" w:rsidRDefault="00051A80" w:rsidP="002A793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CB1662A" w14:textId="77777777" w:rsidR="00051A80" w:rsidRPr="00DD421A" w:rsidRDefault="00051A80" w:rsidP="002A793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CA953FD" w14:textId="77777777" w:rsidR="00051A80" w:rsidRPr="00DD421A" w:rsidRDefault="00051A80" w:rsidP="002A7932">
            <w:pPr>
              <w:jc w:val="right"/>
              <w:rPr>
                <w:sz w:val="20"/>
                <w:szCs w:val="20"/>
              </w:rPr>
            </w:pPr>
          </w:p>
        </w:tc>
      </w:tr>
      <w:tr w:rsidR="00051A80" w14:paraId="36C2C5AB" w14:textId="77777777" w:rsidTr="002A7932">
        <w:tc>
          <w:tcPr>
            <w:tcW w:w="0" w:type="auto"/>
          </w:tcPr>
          <w:p w14:paraId="48D37652" w14:textId="77777777" w:rsidR="00051A80" w:rsidRPr="00DD421A" w:rsidRDefault="00051A80" w:rsidP="002A7932">
            <w:pPr>
              <w:jc w:val="both"/>
              <w:rPr>
                <w:sz w:val="20"/>
                <w:szCs w:val="20"/>
              </w:rPr>
            </w:pPr>
            <w:r w:rsidRPr="00DD421A">
              <w:rPr>
                <w:sz w:val="20"/>
                <w:szCs w:val="20"/>
              </w:rPr>
              <w:t>Rep3</w:t>
            </w:r>
          </w:p>
        </w:tc>
        <w:tc>
          <w:tcPr>
            <w:tcW w:w="0" w:type="auto"/>
          </w:tcPr>
          <w:p w14:paraId="736EFFC1" w14:textId="77777777" w:rsidR="00051A80" w:rsidRPr="00DD421A" w:rsidRDefault="00051A80" w:rsidP="002A793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L6</w:t>
            </w:r>
          </w:p>
        </w:tc>
        <w:tc>
          <w:tcPr>
            <w:tcW w:w="0" w:type="auto"/>
            <w:vAlign w:val="bottom"/>
          </w:tcPr>
          <w:p w14:paraId="04567266" w14:textId="77777777" w:rsidR="00051A80" w:rsidRPr="00DD421A" w:rsidRDefault="00051A80" w:rsidP="002A7932">
            <w:pPr>
              <w:jc w:val="right"/>
              <w:rPr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18.2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13.8)</w:t>
            </w:r>
          </w:p>
        </w:tc>
        <w:tc>
          <w:tcPr>
            <w:tcW w:w="0" w:type="auto"/>
            <w:vAlign w:val="bottom"/>
          </w:tcPr>
          <w:p w14:paraId="036F5A19" w14:textId="77777777" w:rsidR="00051A80" w:rsidRPr="00DD421A" w:rsidRDefault="00051A80" w:rsidP="002A7932">
            <w:pPr>
              <w:jc w:val="right"/>
              <w:rPr>
                <w:b/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13,329.5</w:t>
            </w:r>
            <w:r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 xml:space="preserve"> (9,395.0)</w:t>
            </w:r>
          </w:p>
        </w:tc>
        <w:tc>
          <w:tcPr>
            <w:tcW w:w="0" w:type="auto"/>
            <w:vAlign w:val="bottom"/>
          </w:tcPr>
          <w:p w14:paraId="61E0168B" w14:textId="77777777" w:rsidR="00051A80" w:rsidRPr="00DD421A" w:rsidRDefault="00051A80" w:rsidP="002A7932">
            <w:pPr>
              <w:jc w:val="right"/>
              <w:rPr>
                <w:b/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17,318.3</w:t>
            </w:r>
            <w:r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 xml:space="preserve"> (12,835.8)</w:t>
            </w:r>
          </w:p>
        </w:tc>
        <w:tc>
          <w:tcPr>
            <w:tcW w:w="0" w:type="auto"/>
          </w:tcPr>
          <w:p w14:paraId="6CCDCBCD" w14:textId="77777777" w:rsidR="00051A80" w:rsidRPr="00DD421A" w:rsidRDefault="00051A80" w:rsidP="002A79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E107A99" w14:textId="77777777" w:rsidR="00051A80" w:rsidRPr="00DD421A" w:rsidRDefault="00051A80" w:rsidP="002A7932">
            <w:pPr>
              <w:jc w:val="right"/>
              <w:rPr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21.6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16.6)</w:t>
            </w:r>
          </w:p>
        </w:tc>
        <w:tc>
          <w:tcPr>
            <w:tcW w:w="0" w:type="auto"/>
            <w:vAlign w:val="bottom"/>
          </w:tcPr>
          <w:p w14:paraId="493C14A0" w14:textId="3695C965" w:rsidR="00051A80" w:rsidRPr="00F715E4" w:rsidRDefault="00F715E4" w:rsidP="00F715E4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12.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80</w:t>
            </w:r>
            <w:bookmarkStart w:id="0" w:name="_GoBack"/>
            <w:bookmarkEnd w:id="0"/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20F01E2F" w14:textId="77777777" w:rsidR="00051A80" w:rsidRPr="00DD421A" w:rsidRDefault="00051A80" w:rsidP="002A7932">
            <w:pPr>
              <w:jc w:val="right"/>
              <w:rPr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17.5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14.2)</w:t>
            </w:r>
          </w:p>
        </w:tc>
      </w:tr>
      <w:tr w:rsidR="00051A80" w14:paraId="3833CCD8" w14:textId="77777777" w:rsidTr="002A7932">
        <w:tc>
          <w:tcPr>
            <w:tcW w:w="0" w:type="auto"/>
          </w:tcPr>
          <w:p w14:paraId="69260DBB" w14:textId="77777777" w:rsidR="00051A80" w:rsidRPr="00DD421A" w:rsidRDefault="00051A80" w:rsidP="002A793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3E9AC40" w14:textId="77777777" w:rsidR="00051A80" w:rsidRPr="00DD421A" w:rsidRDefault="00051A80" w:rsidP="002A793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L7</w:t>
            </w:r>
          </w:p>
        </w:tc>
        <w:tc>
          <w:tcPr>
            <w:tcW w:w="0" w:type="auto"/>
            <w:vAlign w:val="bottom"/>
          </w:tcPr>
          <w:p w14:paraId="668213FA" w14:textId="77777777" w:rsidR="00051A80" w:rsidRPr="00DD421A" w:rsidRDefault="00051A80" w:rsidP="002A7932">
            <w:pPr>
              <w:jc w:val="right"/>
              <w:rPr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16.8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12.7)</w:t>
            </w:r>
          </w:p>
        </w:tc>
        <w:tc>
          <w:tcPr>
            <w:tcW w:w="0" w:type="auto"/>
            <w:vAlign w:val="bottom"/>
          </w:tcPr>
          <w:p w14:paraId="27453A0F" w14:textId="77777777" w:rsidR="00051A80" w:rsidRPr="00DD421A" w:rsidRDefault="00051A80" w:rsidP="002A7932">
            <w:pPr>
              <w:jc w:val="right"/>
              <w:rPr>
                <w:b/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13,280.1</w:t>
            </w:r>
            <w:r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 xml:space="preserve"> (9,377.3)</w:t>
            </w:r>
          </w:p>
        </w:tc>
        <w:tc>
          <w:tcPr>
            <w:tcW w:w="0" w:type="auto"/>
            <w:vAlign w:val="bottom"/>
          </w:tcPr>
          <w:p w14:paraId="25D11BEE" w14:textId="77777777" w:rsidR="00051A80" w:rsidRPr="00DD421A" w:rsidRDefault="00051A80" w:rsidP="002A7932">
            <w:pPr>
              <w:jc w:val="right"/>
              <w:rPr>
                <w:b/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17,288.6</w:t>
            </w:r>
            <w:r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 xml:space="preserve"> (12,816.6)</w:t>
            </w:r>
          </w:p>
        </w:tc>
        <w:tc>
          <w:tcPr>
            <w:tcW w:w="0" w:type="auto"/>
          </w:tcPr>
          <w:p w14:paraId="62294211" w14:textId="77777777" w:rsidR="00051A80" w:rsidRPr="00DD421A" w:rsidRDefault="00051A80" w:rsidP="002A79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3D86063" w14:textId="77777777" w:rsidR="00051A80" w:rsidRPr="00DD421A" w:rsidRDefault="00051A80" w:rsidP="002A7932">
            <w:pPr>
              <w:jc w:val="right"/>
              <w:rPr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21.1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16.3)</w:t>
            </w:r>
          </w:p>
        </w:tc>
        <w:tc>
          <w:tcPr>
            <w:tcW w:w="0" w:type="auto"/>
            <w:vAlign w:val="bottom"/>
          </w:tcPr>
          <w:p w14:paraId="7EF6AA7A" w14:textId="77777777" w:rsidR="00051A80" w:rsidRPr="00DD421A" w:rsidRDefault="00051A80" w:rsidP="002A7932">
            <w:pPr>
              <w:jc w:val="right"/>
              <w:rPr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12.9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10.2)</w:t>
            </w:r>
          </w:p>
        </w:tc>
        <w:tc>
          <w:tcPr>
            <w:tcW w:w="0" w:type="auto"/>
            <w:vAlign w:val="bottom"/>
          </w:tcPr>
          <w:p w14:paraId="57F6F577" w14:textId="77777777" w:rsidR="00051A80" w:rsidRPr="00DD421A" w:rsidRDefault="00051A80" w:rsidP="002A7932">
            <w:pPr>
              <w:jc w:val="right"/>
              <w:rPr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16.3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13.2)</w:t>
            </w:r>
          </w:p>
        </w:tc>
      </w:tr>
      <w:tr w:rsidR="00051A80" w14:paraId="3CF1A930" w14:textId="77777777" w:rsidTr="002A7932">
        <w:tc>
          <w:tcPr>
            <w:tcW w:w="0" w:type="auto"/>
          </w:tcPr>
          <w:p w14:paraId="3646428D" w14:textId="77777777" w:rsidR="00051A80" w:rsidRPr="00DD421A" w:rsidRDefault="00051A80" w:rsidP="002A793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073EB06" w14:textId="77777777" w:rsidR="00051A80" w:rsidRPr="00DD421A" w:rsidRDefault="00051A80" w:rsidP="002A7932">
            <w:pPr>
              <w:rPr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L8</w:t>
            </w:r>
          </w:p>
        </w:tc>
        <w:tc>
          <w:tcPr>
            <w:tcW w:w="0" w:type="auto"/>
            <w:vAlign w:val="bottom"/>
          </w:tcPr>
          <w:p w14:paraId="3A0C09D1" w14:textId="77777777" w:rsidR="00051A80" w:rsidRPr="00DD421A" w:rsidRDefault="00051A80" w:rsidP="002A7932">
            <w:pPr>
              <w:jc w:val="right"/>
              <w:rPr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17.7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13.4)</w:t>
            </w:r>
          </w:p>
        </w:tc>
        <w:tc>
          <w:tcPr>
            <w:tcW w:w="0" w:type="auto"/>
            <w:vAlign w:val="bottom"/>
          </w:tcPr>
          <w:p w14:paraId="7AE15916" w14:textId="77777777" w:rsidR="00051A80" w:rsidRPr="00DD421A" w:rsidRDefault="00051A80" w:rsidP="002A7932">
            <w:pPr>
              <w:jc w:val="right"/>
              <w:rPr>
                <w:b/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13,338.9</w:t>
            </w:r>
            <w:r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 xml:space="preserve"> (9,407.9)</w:t>
            </w:r>
          </w:p>
        </w:tc>
        <w:tc>
          <w:tcPr>
            <w:tcW w:w="0" w:type="auto"/>
            <w:vAlign w:val="bottom"/>
          </w:tcPr>
          <w:p w14:paraId="322389BE" w14:textId="77777777" w:rsidR="00051A80" w:rsidRPr="00DD421A" w:rsidRDefault="00051A80" w:rsidP="002A7932">
            <w:pPr>
              <w:jc w:val="right"/>
              <w:rPr>
                <w:b/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17,390.7</w:t>
            </w:r>
            <w:r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 xml:space="preserve"> (12,877.6)</w:t>
            </w:r>
          </w:p>
        </w:tc>
        <w:tc>
          <w:tcPr>
            <w:tcW w:w="0" w:type="auto"/>
          </w:tcPr>
          <w:p w14:paraId="18681578" w14:textId="77777777" w:rsidR="00051A80" w:rsidRPr="00DD421A" w:rsidRDefault="00051A80" w:rsidP="002A79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C0C4F18" w14:textId="77777777" w:rsidR="00051A80" w:rsidRPr="00DD421A" w:rsidRDefault="00051A80" w:rsidP="002A7932">
            <w:pPr>
              <w:jc w:val="right"/>
              <w:rPr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21.4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16.5)</w:t>
            </w:r>
          </w:p>
        </w:tc>
        <w:tc>
          <w:tcPr>
            <w:tcW w:w="0" w:type="auto"/>
            <w:vAlign w:val="bottom"/>
          </w:tcPr>
          <w:p w14:paraId="2F4335E5" w14:textId="77777777" w:rsidR="00051A80" w:rsidRPr="00DD421A" w:rsidRDefault="00051A80" w:rsidP="002A7932">
            <w:pPr>
              <w:jc w:val="right"/>
              <w:rPr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13.5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10.7)</w:t>
            </w:r>
          </w:p>
        </w:tc>
        <w:tc>
          <w:tcPr>
            <w:tcW w:w="0" w:type="auto"/>
            <w:vAlign w:val="bottom"/>
          </w:tcPr>
          <w:p w14:paraId="40775481" w14:textId="77777777" w:rsidR="00051A80" w:rsidRPr="00DD421A" w:rsidRDefault="00051A80" w:rsidP="002A7932">
            <w:pPr>
              <w:jc w:val="right"/>
              <w:rPr>
                <w:sz w:val="20"/>
                <w:szCs w:val="20"/>
              </w:rPr>
            </w:pPr>
            <w:r w:rsidRPr="00DD421A">
              <w:rPr>
                <w:rFonts w:ascii="Calibri" w:eastAsia="Times New Roman" w:hAnsi="Calibri"/>
                <w:color w:val="000000"/>
                <w:sz w:val="20"/>
                <w:szCs w:val="20"/>
              </w:rPr>
              <w:t>18.6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15.1)</w:t>
            </w:r>
          </w:p>
        </w:tc>
      </w:tr>
    </w:tbl>
    <w:p w14:paraId="1DF4657D" w14:textId="77777777" w:rsidR="00055CD7" w:rsidRDefault="00055CD7"/>
    <w:sectPr w:rsidR="00055CD7" w:rsidSect="00055CD7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51A80"/>
    <w:rsid w:val="00051A80"/>
    <w:rsid w:val="00055CD7"/>
    <w:rsid w:val="001C7A99"/>
    <w:rsid w:val="002F6B28"/>
    <w:rsid w:val="00312923"/>
    <w:rsid w:val="003949F9"/>
    <w:rsid w:val="00853135"/>
    <w:rsid w:val="008D5671"/>
    <w:rsid w:val="00F715E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2028F5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51A80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1A80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6B2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B28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e Rakotondrafara</dc:creator>
  <cp:keywords/>
  <dc:description/>
  <cp:lastModifiedBy>Microsoft Office User</cp:lastModifiedBy>
  <cp:revision>4</cp:revision>
  <dcterms:created xsi:type="dcterms:W3CDTF">2019-07-25T17:39:00Z</dcterms:created>
  <dcterms:modified xsi:type="dcterms:W3CDTF">2019-11-28T16:58:00Z</dcterms:modified>
</cp:coreProperties>
</file>